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769F96" w14:textId="36126D89" w:rsidR="0009395F" w:rsidRPr="00FD2DFC" w:rsidRDefault="0009395F" w:rsidP="0009395F">
      <w:pPr>
        <w:rPr>
          <w:rFonts w:ascii="Times New Roman" w:eastAsia="SimSun" w:hAnsi="Times New Roman" w:cs="Times New Roman"/>
          <w:szCs w:val="21"/>
        </w:rPr>
      </w:pPr>
      <w:r w:rsidRPr="00FD2DFC">
        <w:rPr>
          <w:rFonts w:ascii="Times New Roman" w:eastAsia="SimSun" w:hAnsi="Times New Roman" w:cs="Times New Roman" w:hint="eastAsia"/>
          <w:szCs w:val="21"/>
        </w:rPr>
        <w:t>Table S2 Eigenvalues of the ordination axis of DCA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93"/>
        <w:gridCol w:w="690"/>
        <w:gridCol w:w="689"/>
        <w:gridCol w:w="689"/>
        <w:gridCol w:w="689"/>
        <w:gridCol w:w="689"/>
        <w:gridCol w:w="689"/>
        <w:gridCol w:w="689"/>
        <w:gridCol w:w="689"/>
      </w:tblGrid>
      <w:tr w:rsidR="00FD2DFC" w:rsidRPr="00FD2DFC" w14:paraId="7ACF04B8" w14:textId="77777777" w:rsidTr="00B07B1D">
        <w:trPr>
          <w:trHeight w:val="276"/>
        </w:trPr>
        <w:tc>
          <w:tcPr>
            <w:tcW w:w="168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4F876" w14:textId="77777777" w:rsidR="0009395F" w:rsidRPr="00FD2DFC" w:rsidRDefault="0009395F" w:rsidP="00B07B1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60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C9ED5" w14:textId="77777777" w:rsidR="0009395F" w:rsidRPr="00FD2DFC" w:rsidRDefault="0009395F" w:rsidP="00B07B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D2DFC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S</w:t>
            </w:r>
            <w:r w:rsidRPr="00FD2DF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ource</w:t>
            </w:r>
          </w:p>
        </w:tc>
        <w:tc>
          <w:tcPr>
            <w:tcW w:w="1659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34A9" w14:textId="77777777" w:rsidR="0009395F" w:rsidRPr="00FD2DFC" w:rsidRDefault="0009395F" w:rsidP="00B07B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D2DFC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F</w:t>
            </w:r>
            <w:r w:rsidRPr="00FD2DF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nction</w:t>
            </w:r>
          </w:p>
        </w:tc>
      </w:tr>
      <w:tr w:rsidR="00FD2DFC" w:rsidRPr="00FD2DFC" w14:paraId="27C13D09" w14:textId="77777777" w:rsidTr="00B07B1D">
        <w:trPr>
          <w:trHeight w:val="276"/>
        </w:trPr>
        <w:tc>
          <w:tcPr>
            <w:tcW w:w="16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F210" w14:textId="77777777" w:rsidR="0009395F" w:rsidRPr="00FD2DFC" w:rsidRDefault="0009395F" w:rsidP="00B07B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D2DF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tatistic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4D51" w14:textId="77777777" w:rsidR="0009395F" w:rsidRPr="00FD2DFC" w:rsidRDefault="0009395F" w:rsidP="00B07B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D2DF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xis 1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FFDB" w14:textId="77777777" w:rsidR="0009395F" w:rsidRPr="00FD2DFC" w:rsidRDefault="0009395F" w:rsidP="00B07B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D2DF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xis 2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D4FD3" w14:textId="77777777" w:rsidR="0009395F" w:rsidRPr="00FD2DFC" w:rsidRDefault="0009395F" w:rsidP="00B07B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D2DF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xis 3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0E45" w14:textId="77777777" w:rsidR="0009395F" w:rsidRPr="00FD2DFC" w:rsidRDefault="0009395F" w:rsidP="00B07B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D2DF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xis 4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44E1" w14:textId="77777777" w:rsidR="0009395F" w:rsidRPr="00FD2DFC" w:rsidRDefault="0009395F" w:rsidP="00B07B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D2DF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xis 1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6771" w14:textId="77777777" w:rsidR="0009395F" w:rsidRPr="00FD2DFC" w:rsidRDefault="0009395F" w:rsidP="00B07B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D2DF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xis 2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C5610" w14:textId="77777777" w:rsidR="0009395F" w:rsidRPr="00FD2DFC" w:rsidRDefault="0009395F" w:rsidP="00B07B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D2DF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xis 3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E4886" w14:textId="77777777" w:rsidR="0009395F" w:rsidRPr="00FD2DFC" w:rsidRDefault="0009395F" w:rsidP="00B07B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D2DF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xis 4</w:t>
            </w:r>
          </w:p>
        </w:tc>
      </w:tr>
      <w:tr w:rsidR="00FD2DFC" w:rsidRPr="00FD2DFC" w14:paraId="522E9861" w14:textId="77777777" w:rsidTr="00B07B1D">
        <w:trPr>
          <w:trHeight w:val="276"/>
        </w:trPr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4721" w14:textId="77777777" w:rsidR="0009395F" w:rsidRPr="00FD2DFC" w:rsidRDefault="0009395F" w:rsidP="00B07B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D2DF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Eigenvalues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8940D" w14:textId="77777777" w:rsidR="0009395F" w:rsidRPr="00FD2DFC" w:rsidRDefault="0009395F" w:rsidP="00B07B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D2DF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29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B979" w14:textId="77777777" w:rsidR="0009395F" w:rsidRPr="00FD2DFC" w:rsidRDefault="0009395F" w:rsidP="00B07B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D2DF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11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2F73" w14:textId="77777777" w:rsidR="0009395F" w:rsidRPr="00FD2DFC" w:rsidRDefault="0009395F" w:rsidP="00B07B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D2DF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03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161B" w14:textId="77777777" w:rsidR="0009395F" w:rsidRPr="00FD2DFC" w:rsidRDefault="0009395F" w:rsidP="00B07B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D2DF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01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E0705" w14:textId="77777777" w:rsidR="0009395F" w:rsidRPr="00FD2DFC" w:rsidRDefault="0009395F" w:rsidP="00B07B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D2DF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32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FEC04" w14:textId="77777777" w:rsidR="0009395F" w:rsidRPr="00FD2DFC" w:rsidRDefault="0009395F" w:rsidP="00B07B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D2DF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11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F47A" w14:textId="77777777" w:rsidR="0009395F" w:rsidRPr="00FD2DFC" w:rsidRDefault="0009395F" w:rsidP="00B07B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D2DF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04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BE70" w14:textId="77777777" w:rsidR="0009395F" w:rsidRPr="00FD2DFC" w:rsidRDefault="0009395F" w:rsidP="00B07B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D2DF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019</w:t>
            </w:r>
          </w:p>
        </w:tc>
      </w:tr>
      <w:tr w:rsidR="00FD2DFC" w:rsidRPr="00FD2DFC" w14:paraId="795B9548" w14:textId="77777777" w:rsidTr="00B07B1D">
        <w:trPr>
          <w:trHeight w:val="276"/>
        </w:trPr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A095" w14:textId="77777777" w:rsidR="0009395F" w:rsidRPr="00FD2DFC" w:rsidRDefault="0009395F" w:rsidP="00B07B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D2DF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Explained variation (cumulative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6678" w14:textId="77777777" w:rsidR="0009395F" w:rsidRPr="00FD2DFC" w:rsidRDefault="0009395F" w:rsidP="00B07B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D2DF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4.5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EA7B" w14:textId="77777777" w:rsidR="0009395F" w:rsidRPr="00FD2DFC" w:rsidRDefault="0009395F" w:rsidP="00B07B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D2DF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9.2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1ED8" w14:textId="77777777" w:rsidR="0009395F" w:rsidRPr="00FD2DFC" w:rsidRDefault="0009395F" w:rsidP="00B07B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D2DF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6.3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F3BF" w14:textId="77777777" w:rsidR="0009395F" w:rsidRPr="00FD2DFC" w:rsidRDefault="0009395F" w:rsidP="00B07B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D2DF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00.2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AD7D5" w14:textId="77777777" w:rsidR="0009395F" w:rsidRPr="00FD2DFC" w:rsidRDefault="0009395F" w:rsidP="00B07B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D2DF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3.2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6BA02" w14:textId="77777777" w:rsidR="0009395F" w:rsidRPr="00FD2DFC" w:rsidRDefault="0009395F" w:rsidP="00B07B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D2DF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1.5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97F9" w14:textId="77777777" w:rsidR="0009395F" w:rsidRPr="00FD2DFC" w:rsidRDefault="0009395F" w:rsidP="00B07B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D2DF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8.7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FC9B" w14:textId="77777777" w:rsidR="0009395F" w:rsidRPr="00FD2DFC" w:rsidRDefault="0009395F" w:rsidP="00B07B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D2DF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1.83</w:t>
            </w:r>
          </w:p>
        </w:tc>
      </w:tr>
      <w:tr w:rsidR="00FD2DFC" w:rsidRPr="00FD2DFC" w14:paraId="7F849BC1" w14:textId="77777777" w:rsidTr="00B07B1D">
        <w:trPr>
          <w:trHeight w:val="276"/>
        </w:trPr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AD63B" w14:textId="77777777" w:rsidR="0009395F" w:rsidRPr="00FD2DFC" w:rsidRDefault="0009395F" w:rsidP="00B07B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D2DF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radient length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5EA4" w14:textId="77777777" w:rsidR="0009395F" w:rsidRPr="00FD2DFC" w:rsidRDefault="0009395F" w:rsidP="00B07B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D2DF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7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7ED0" w14:textId="77777777" w:rsidR="0009395F" w:rsidRPr="00FD2DFC" w:rsidRDefault="0009395F" w:rsidP="00B07B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D2DF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6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DC51B" w14:textId="77777777" w:rsidR="0009395F" w:rsidRPr="00FD2DFC" w:rsidRDefault="0009395F" w:rsidP="00B07B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D2DF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4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8AF5" w14:textId="77777777" w:rsidR="0009395F" w:rsidRPr="00FD2DFC" w:rsidRDefault="0009395F" w:rsidP="00B07B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D2DF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4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8CEE" w14:textId="77777777" w:rsidR="0009395F" w:rsidRPr="00FD2DFC" w:rsidRDefault="0009395F" w:rsidP="00B07B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D2DF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5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5B96" w14:textId="77777777" w:rsidR="0009395F" w:rsidRPr="00FD2DFC" w:rsidRDefault="0009395F" w:rsidP="00B07B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D2DF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6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3ACD" w14:textId="77777777" w:rsidR="0009395F" w:rsidRPr="00FD2DFC" w:rsidRDefault="0009395F" w:rsidP="00B07B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D2DF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4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76B85" w14:textId="77777777" w:rsidR="0009395F" w:rsidRPr="00FD2DFC" w:rsidRDefault="0009395F" w:rsidP="00B07B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D2DF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39</w:t>
            </w:r>
          </w:p>
        </w:tc>
      </w:tr>
      <w:tr w:rsidR="0009395F" w:rsidRPr="00FD2DFC" w14:paraId="545AED1A" w14:textId="77777777" w:rsidTr="00B07B1D">
        <w:trPr>
          <w:trHeight w:val="276"/>
        </w:trPr>
        <w:tc>
          <w:tcPr>
            <w:tcW w:w="16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832DA" w14:textId="77777777" w:rsidR="0009395F" w:rsidRPr="00FD2DFC" w:rsidRDefault="0009395F" w:rsidP="00B07B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D2DF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seudo-canonical correlation (suppl.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392DC" w14:textId="77777777" w:rsidR="0009395F" w:rsidRPr="00FD2DFC" w:rsidRDefault="0009395F" w:rsidP="00B07B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D2DF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6228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5EE92" w14:textId="77777777" w:rsidR="0009395F" w:rsidRPr="00FD2DFC" w:rsidRDefault="0009395F" w:rsidP="00B07B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D2DF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3273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E190C" w14:textId="77777777" w:rsidR="0009395F" w:rsidRPr="00FD2DFC" w:rsidRDefault="0009395F" w:rsidP="00B07B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D2DF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3825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3E289" w14:textId="77777777" w:rsidR="0009395F" w:rsidRPr="00FD2DFC" w:rsidRDefault="0009395F" w:rsidP="00B07B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D2DF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2743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6814D" w14:textId="77777777" w:rsidR="0009395F" w:rsidRPr="00FD2DFC" w:rsidRDefault="0009395F" w:rsidP="00B07B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D2DF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5264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B5784" w14:textId="77777777" w:rsidR="0009395F" w:rsidRPr="00FD2DFC" w:rsidRDefault="0009395F" w:rsidP="00B07B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D2DF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2438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9360C" w14:textId="77777777" w:rsidR="0009395F" w:rsidRPr="00FD2DFC" w:rsidRDefault="0009395F" w:rsidP="00B07B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D2DF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2145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B550F" w14:textId="77777777" w:rsidR="0009395F" w:rsidRPr="00FD2DFC" w:rsidRDefault="0009395F" w:rsidP="00B07B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D2DF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227</w:t>
            </w:r>
          </w:p>
        </w:tc>
      </w:tr>
    </w:tbl>
    <w:p w14:paraId="1E5EE7BF" w14:textId="77777777" w:rsidR="0009395F" w:rsidRPr="00FD2DFC" w:rsidRDefault="0009395F"/>
    <w:p w14:paraId="4E123AA8" w14:textId="128E6134" w:rsidR="0009395F" w:rsidRPr="00FD2DFC" w:rsidRDefault="0009395F" w:rsidP="0009395F">
      <w:pPr>
        <w:rPr>
          <w:rFonts w:ascii="Times New Roman" w:eastAsia="SimSun" w:hAnsi="Times New Roman" w:cs="Times New Roman"/>
          <w:szCs w:val="21"/>
        </w:rPr>
      </w:pPr>
      <w:r w:rsidRPr="00FD2DFC">
        <w:rPr>
          <w:rFonts w:ascii="Times New Roman" w:eastAsia="SimSun" w:hAnsi="Times New Roman" w:cs="Times New Roman"/>
          <w:szCs w:val="21"/>
        </w:rPr>
        <w:t>T</w:t>
      </w:r>
      <w:r w:rsidRPr="00FD2DFC">
        <w:rPr>
          <w:rFonts w:ascii="Times New Roman" w:eastAsia="SimSun" w:hAnsi="Times New Roman" w:cs="Times New Roman" w:hint="eastAsia"/>
          <w:szCs w:val="21"/>
        </w:rPr>
        <w:t>able S3 Eigenvalues of the ordination axis of RDA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52"/>
        <w:gridCol w:w="681"/>
        <w:gridCol w:w="681"/>
        <w:gridCol w:w="682"/>
        <w:gridCol w:w="682"/>
        <w:gridCol w:w="682"/>
        <w:gridCol w:w="682"/>
        <w:gridCol w:w="682"/>
        <w:gridCol w:w="682"/>
      </w:tblGrid>
      <w:tr w:rsidR="00FD2DFC" w:rsidRPr="00FD2DFC" w14:paraId="66DF8DF2" w14:textId="77777777" w:rsidTr="00B07B1D">
        <w:trPr>
          <w:trHeight w:val="276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11E0B" w14:textId="77777777" w:rsidR="0009395F" w:rsidRPr="00FD2DFC" w:rsidRDefault="0009395F" w:rsidP="00B07B1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A4BC3" w14:textId="77777777" w:rsidR="0009395F" w:rsidRPr="00FD2DFC" w:rsidRDefault="0009395F" w:rsidP="00B07B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D2DFC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S</w:t>
            </w:r>
            <w:r w:rsidRPr="00FD2DF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ource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9416A" w14:textId="77777777" w:rsidR="0009395F" w:rsidRPr="00FD2DFC" w:rsidRDefault="0009395F" w:rsidP="00B07B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D2DFC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F</w:t>
            </w:r>
            <w:r w:rsidRPr="00FD2DF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nction</w:t>
            </w:r>
          </w:p>
        </w:tc>
      </w:tr>
      <w:tr w:rsidR="00FD2DFC" w:rsidRPr="00FD2DFC" w14:paraId="1D04266F" w14:textId="77777777" w:rsidTr="00B07B1D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624B" w14:textId="77777777" w:rsidR="0009395F" w:rsidRPr="00FD2DFC" w:rsidRDefault="0009395F" w:rsidP="00B07B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D2DF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tatis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A7DE" w14:textId="77777777" w:rsidR="0009395F" w:rsidRPr="00FD2DFC" w:rsidRDefault="0009395F" w:rsidP="00B07B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D2DF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xis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DA93" w14:textId="77777777" w:rsidR="0009395F" w:rsidRPr="00FD2DFC" w:rsidRDefault="0009395F" w:rsidP="00B07B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D2DF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xis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F498" w14:textId="77777777" w:rsidR="0009395F" w:rsidRPr="00FD2DFC" w:rsidRDefault="0009395F" w:rsidP="00B07B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D2DF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xis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95818" w14:textId="77777777" w:rsidR="0009395F" w:rsidRPr="00FD2DFC" w:rsidRDefault="0009395F" w:rsidP="00B07B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D2DF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xis 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4145" w14:textId="77777777" w:rsidR="0009395F" w:rsidRPr="00FD2DFC" w:rsidRDefault="0009395F" w:rsidP="00B07B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D2DF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xis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5E8E1" w14:textId="77777777" w:rsidR="0009395F" w:rsidRPr="00FD2DFC" w:rsidRDefault="0009395F" w:rsidP="00B07B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D2DF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xis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3F767" w14:textId="77777777" w:rsidR="0009395F" w:rsidRPr="00FD2DFC" w:rsidRDefault="0009395F" w:rsidP="00B07B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D2DF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xis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E10B" w14:textId="77777777" w:rsidR="0009395F" w:rsidRPr="00FD2DFC" w:rsidRDefault="0009395F" w:rsidP="00B07B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D2DF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xis 4</w:t>
            </w:r>
          </w:p>
        </w:tc>
      </w:tr>
      <w:tr w:rsidR="00FD2DFC" w:rsidRPr="00FD2DFC" w14:paraId="1FCF0C2E" w14:textId="77777777" w:rsidTr="00B07B1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3615" w14:textId="77777777" w:rsidR="0009395F" w:rsidRPr="00FD2DFC" w:rsidRDefault="0009395F" w:rsidP="00B07B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D2DF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Eigenvalu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A198" w14:textId="77777777" w:rsidR="0009395F" w:rsidRPr="00FD2DFC" w:rsidRDefault="0009395F" w:rsidP="00B07B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D2DF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EF28" w14:textId="77777777" w:rsidR="0009395F" w:rsidRPr="00FD2DFC" w:rsidRDefault="0009395F" w:rsidP="00B07B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D2DF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8814" w14:textId="77777777" w:rsidR="0009395F" w:rsidRPr="00FD2DFC" w:rsidRDefault="0009395F" w:rsidP="00B07B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D2DF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4A18" w14:textId="77777777" w:rsidR="0009395F" w:rsidRPr="00FD2DFC" w:rsidRDefault="0009395F" w:rsidP="00B07B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D2DF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6AF6" w14:textId="77777777" w:rsidR="0009395F" w:rsidRPr="00FD2DFC" w:rsidRDefault="0009395F" w:rsidP="00B07B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D2DF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2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03D1B" w14:textId="77777777" w:rsidR="0009395F" w:rsidRPr="00FD2DFC" w:rsidRDefault="0009395F" w:rsidP="00B07B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D2DF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F133" w14:textId="77777777" w:rsidR="0009395F" w:rsidRPr="00FD2DFC" w:rsidRDefault="0009395F" w:rsidP="00B07B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D2DF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1ACD" w14:textId="77777777" w:rsidR="0009395F" w:rsidRPr="00FD2DFC" w:rsidRDefault="0009395F" w:rsidP="00B07B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D2DF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009</w:t>
            </w:r>
          </w:p>
        </w:tc>
      </w:tr>
      <w:tr w:rsidR="00FD2DFC" w:rsidRPr="00FD2DFC" w14:paraId="2B79EB30" w14:textId="77777777" w:rsidTr="00B07B1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1527" w14:textId="77777777" w:rsidR="0009395F" w:rsidRPr="00FD2DFC" w:rsidRDefault="0009395F" w:rsidP="00B07B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D2DF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Explained variation (cumulativ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6E35" w14:textId="77777777" w:rsidR="0009395F" w:rsidRPr="00FD2DFC" w:rsidRDefault="0009395F" w:rsidP="00B07B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D2DF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B674" w14:textId="77777777" w:rsidR="0009395F" w:rsidRPr="00FD2DFC" w:rsidRDefault="0009395F" w:rsidP="00B07B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D2DF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B59C1" w14:textId="77777777" w:rsidR="0009395F" w:rsidRPr="00FD2DFC" w:rsidRDefault="0009395F" w:rsidP="00B07B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D2DF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F243E" w14:textId="77777777" w:rsidR="0009395F" w:rsidRPr="00FD2DFC" w:rsidRDefault="0009395F" w:rsidP="00B07B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D2DF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E4446" w14:textId="77777777" w:rsidR="0009395F" w:rsidRPr="00FD2DFC" w:rsidRDefault="0009395F" w:rsidP="00B07B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D2DF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9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24E6" w14:textId="77777777" w:rsidR="0009395F" w:rsidRPr="00FD2DFC" w:rsidRDefault="0009395F" w:rsidP="00B07B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D2DF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A3B95" w14:textId="77777777" w:rsidR="0009395F" w:rsidRPr="00FD2DFC" w:rsidRDefault="0009395F" w:rsidP="00B07B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D2DF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AD88" w14:textId="77777777" w:rsidR="0009395F" w:rsidRPr="00FD2DFC" w:rsidRDefault="0009395F" w:rsidP="00B07B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D2DF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1.05</w:t>
            </w:r>
          </w:p>
        </w:tc>
      </w:tr>
      <w:tr w:rsidR="00FD2DFC" w:rsidRPr="00FD2DFC" w14:paraId="09132BA5" w14:textId="77777777" w:rsidTr="00B07B1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04D6D" w14:textId="77777777" w:rsidR="0009395F" w:rsidRPr="00FD2DFC" w:rsidRDefault="0009395F" w:rsidP="00B07B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D2DF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seudo-canonical cor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74941" w14:textId="77777777" w:rsidR="0009395F" w:rsidRPr="00FD2DFC" w:rsidRDefault="0009395F" w:rsidP="00B07B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D2DF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5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229CB" w14:textId="77777777" w:rsidR="0009395F" w:rsidRPr="00FD2DFC" w:rsidRDefault="0009395F" w:rsidP="00B07B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D2DF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3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08CC" w14:textId="77777777" w:rsidR="0009395F" w:rsidRPr="00FD2DFC" w:rsidRDefault="0009395F" w:rsidP="00B07B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D2DF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2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287D" w14:textId="77777777" w:rsidR="0009395F" w:rsidRPr="00FD2DFC" w:rsidRDefault="0009395F" w:rsidP="00B07B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D2DF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E2DF5" w14:textId="77777777" w:rsidR="0009395F" w:rsidRPr="00FD2DFC" w:rsidRDefault="0009395F" w:rsidP="00B07B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D2DF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6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5F53C" w14:textId="77777777" w:rsidR="0009395F" w:rsidRPr="00FD2DFC" w:rsidRDefault="0009395F" w:rsidP="00B07B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D2DF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3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DC17C" w14:textId="77777777" w:rsidR="0009395F" w:rsidRPr="00FD2DFC" w:rsidRDefault="0009395F" w:rsidP="00B07B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D2DF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2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7EDA" w14:textId="77777777" w:rsidR="0009395F" w:rsidRPr="00FD2DFC" w:rsidRDefault="0009395F" w:rsidP="00B07B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D2DF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2599</w:t>
            </w:r>
          </w:p>
        </w:tc>
      </w:tr>
      <w:tr w:rsidR="0009395F" w:rsidRPr="00FD2DFC" w14:paraId="275A58D9" w14:textId="77777777" w:rsidTr="00B07B1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E0021" w14:textId="77777777" w:rsidR="0009395F" w:rsidRPr="00FD2DFC" w:rsidRDefault="0009395F" w:rsidP="00B07B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D2DF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Explained fitted variation (cumulativ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7CBC0" w14:textId="77777777" w:rsidR="0009395F" w:rsidRPr="00FD2DFC" w:rsidRDefault="0009395F" w:rsidP="00B07B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D2DF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4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075D0" w14:textId="77777777" w:rsidR="0009395F" w:rsidRPr="00FD2DFC" w:rsidRDefault="0009395F" w:rsidP="00B07B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D2DF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9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4B070" w14:textId="77777777" w:rsidR="0009395F" w:rsidRPr="00FD2DFC" w:rsidRDefault="0009395F" w:rsidP="00B07B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D2DF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9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1868A" w14:textId="77777777" w:rsidR="0009395F" w:rsidRPr="00FD2DFC" w:rsidRDefault="0009395F" w:rsidP="00B07B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D2DF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9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32B68" w14:textId="77777777" w:rsidR="0009395F" w:rsidRPr="00FD2DFC" w:rsidRDefault="0009395F" w:rsidP="00B07B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D2DF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6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5155E" w14:textId="77777777" w:rsidR="0009395F" w:rsidRPr="00FD2DFC" w:rsidRDefault="0009395F" w:rsidP="00B07B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D2DF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8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16FDF" w14:textId="77777777" w:rsidR="0009395F" w:rsidRPr="00FD2DFC" w:rsidRDefault="0009395F" w:rsidP="00B07B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D2DF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9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D84BE" w14:textId="77777777" w:rsidR="0009395F" w:rsidRPr="00FD2DFC" w:rsidRDefault="0009395F" w:rsidP="00B07B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D2DF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9.91</w:t>
            </w:r>
            <w:bookmarkStart w:id="0" w:name="_GoBack"/>
            <w:bookmarkEnd w:id="0"/>
          </w:p>
        </w:tc>
      </w:tr>
    </w:tbl>
    <w:p w14:paraId="492B6BEB" w14:textId="77777777" w:rsidR="0009395F" w:rsidRPr="00FD2DFC" w:rsidRDefault="0009395F"/>
    <w:sectPr w:rsidR="0009395F" w:rsidRPr="00FD2D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014DB6" w14:textId="77777777" w:rsidR="00656D75" w:rsidRDefault="00656D75" w:rsidP="0009395F">
      <w:r>
        <w:separator/>
      </w:r>
    </w:p>
  </w:endnote>
  <w:endnote w:type="continuationSeparator" w:id="0">
    <w:p w14:paraId="6F4662D1" w14:textId="77777777" w:rsidR="00656D75" w:rsidRDefault="00656D75" w:rsidP="000939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2DBF8B" w14:textId="77777777" w:rsidR="00656D75" w:rsidRDefault="00656D75" w:rsidP="0009395F">
      <w:r>
        <w:separator/>
      </w:r>
    </w:p>
  </w:footnote>
  <w:footnote w:type="continuationSeparator" w:id="0">
    <w:p w14:paraId="694531CD" w14:textId="77777777" w:rsidR="00656D75" w:rsidRDefault="00656D75" w:rsidP="000939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7EE4"/>
    <w:rsid w:val="0009395F"/>
    <w:rsid w:val="00406884"/>
    <w:rsid w:val="004B7EE4"/>
    <w:rsid w:val="006545D4"/>
    <w:rsid w:val="00656D75"/>
    <w:rsid w:val="00732E09"/>
    <w:rsid w:val="008518F3"/>
    <w:rsid w:val="008F2D32"/>
    <w:rsid w:val="00FD2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D32368"/>
  <w15:chartTrackingRefBased/>
  <w15:docId w15:val="{E29A83BD-DC5D-4DDB-8D02-0021BE4B2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9395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9395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939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939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4</Characters>
  <Application>Microsoft Office Word</Application>
  <DocSecurity>0</DocSecurity>
  <Lines>6</Lines>
  <Paragraphs>1</Paragraphs>
  <ScaleCrop>false</ScaleCrop>
  <Company/>
  <LinksUpToDate>false</LinksUpToDate>
  <CharactersWithSpaces>8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书旺 侯</dc:creator>
  <cp:keywords/>
  <dc:description/>
  <cp:lastModifiedBy>Akila  Alagesan</cp:lastModifiedBy>
  <cp:revision>3</cp:revision>
  <dcterms:created xsi:type="dcterms:W3CDTF">2024-11-07T08:45:00Z</dcterms:created>
  <dcterms:modified xsi:type="dcterms:W3CDTF">2024-11-19T09:28:00Z</dcterms:modified>
</cp:coreProperties>
</file>